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5398135"/>
            <wp:effectExtent l="0" t="0" r="5715" b="12065"/>
            <wp:docPr id="1" name="图片 1" descr="附加图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加图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Figure S1: lncRNA expression in CRC cell lines and lncRNA RP11-197K6.1 knockdown efficiency in SW480 cells</w:t>
      </w:r>
    </w:p>
    <w:p>
      <w:pP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: Comparison of lncRNA expression between CRC cell lines and normal cell lines based on the TCGA-COAD datase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A: Confirmation of lncRNA RP11-197K6.1 knockdown efficiency in SW480 cells by RT-qPCR. </w:t>
      </w: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t>(n.s.: P &gt; 0.05, *P &lt; 0.05, **P &lt; 0.01, ***P &lt; 0.001, n = 3)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NGVkNGUzMWE1ZGU1NDY4OTE3NTg2YWZmMDBkZjcifQ=="/>
  </w:docVars>
  <w:rsids>
    <w:rsidRoot w:val="00000000"/>
    <w:rsid w:val="61170D9D"/>
    <w:rsid w:val="7DCA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17:07:59Z</dcterms:created>
  <dc:creator>ROG</dc:creator>
  <cp:lastModifiedBy>cz</cp:lastModifiedBy>
  <dcterms:modified xsi:type="dcterms:W3CDTF">2024-04-30T17:1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113F1243C6549E9A81BE16F4FE98C51_12</vt:lpwstr>
  </property>
</Properties>
</file>